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AC931" w14:textId="77777777" w:rsidR="00A966A6" w:rsidRDefault="00C558B5">
      <w:r w:rsidRPr="00C558B5">
        <w:rPr>
          <w:b/>
          <w:i/>
          <w:noProof/>
          <w:sz w:val="18"/>
          <w:szCs w:val="18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DAC74F7" wp14:editId="3C10108E">
                <wp:simplePos x="0" y="0"/>
                <wp:positionH relativeFrom="margin">
                  <wp:align>left</wp:align>
                </wp:positionH>
                <wp:positionV relativeFrom="paragraph">
                  <wp:posOffset>355</wp:posOffset>
                </wp:positionV>
                <wp:extent cx="1323975" cy="328930"/>
                <wp:effectExtent l="0" t="0" r="28575" b="13970"/>
                <wp:wrapSquare wrapText="bothSides"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328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C0B8F" w14:textId="77777777" w:rsidR="00C558B5" w:rsidRPr="00C558B5" w:rsidRDefault="00C558B5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 w:rsidRPr="00C558B5">
                              <w:rPr>
                                <w:b/>
                                <w:i/>
                                <w:iCs/>
                                <w:sz w:val="28"/>
                                <w:szCs w:val="28"/>
                              </w:rPr>
                              <w:t>Supplement</w:t>
                            </w:r>
                            <w:r>
                              <w:rPr>
                                <w:b/>
                                <w:i/>
                                <w:iCs/>
                                <w:sz w:val="28"/>
                                <w:szCs w:val="28"/>
                              </w:rPr>
                              <w:t>: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0;margin-top:.05pt;width:104.25pt;height:25.9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" strokecolor="white [3212]">
                <v:textbox>
                  <w:txbxContent>
                    <w:p w:rsidR="00C558B5" w:rsidRPr="00C558B5" w:rsidRDefault="00C558B5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 w:rsidRPr="00C558B5">
                        <w:rPr>
                          <w:b/>
                          <w:i/>
                          <w:iCs/>
                          <w:sz w:val="28"/>
                          <w:szCs w:val="28"/>
                        </w:rPr>
                        <w:t>Supplement</w:t>
                      </w:r>
                      <w:r>
                        <w:rPr>
                          <w:b/>
                          <w:i/>
                          <w:iCs/>
                          <w:sz w:val="28"/>
                          <w:szCs w:val="28"/>
                        </w:rPr>
                        <w:t>: 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370C2" w:rsidRPr="002C6850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4F57F5D8" wp14:editId="7C7F4CA3">
            <wp:simplePos x="0" y="0"/>
            <wp:positionH relativeFrom="margin">
              <wp:posOffset>983615</wp:posOffset>
            </wp:positionH>
            <wp:positionV relativeFrom="margin">
              <wp:posOffset>215265</wp:posOffset>
            </wp:positionV>
            <wp:extent cx="3496310" cy="2929255"/>
            <wp:effectExtent l="0" t="0" r="8890" b="4445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31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70C2" w:rsidRPr="002C6850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AABFC01" wp14:editId="72EF96B1">
            <wp:simplePos x="0" y="0"/>
            <wp:positionH relativeFrom="margin">
              <wp:posOffset>5343525</wp:posOffset>
            </wp:positionH>
            <wp:positionV relativeFrom="margin">
              <wp:posOffset>222885</wp:posOffset>
            </wp:positionV>
            <wp:extent cx="3482340" cy="2837815"/>
            <wp:effectExtent l="0" t="0" r="3810" b="635"/>
            <wp:wrapSquare wrapText="bothSides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234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D54420" w14:textId="77777777" w:rsidR="00A966A6" w:rsidRDefault="00C558B5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C74E674" wp14:editId="5BB9EE8B">
                <wp:simplePos x="0" y="0"/>
                <wp:positionH relativeFrom="column">
                  <wp:posOffset>522605</wp:posOffset>
                </wp:positionH>
                <wp:positionV relativeFrom="paragraph">
                  <wp:posOffset>280670</wp:posOffset>
                </wp:positionV>
                <wp:extent cx="343535" cy="314325"/>
                <wp:effectExtent l="0" t="0" r="18415" b="28575"/>
                <wp:wrapSquare wrapText="bothSides"/>
                <wp:docPr id="5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53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EC956" w14:textId="77777777" w:rsidR="00C558B5" w:rsidRPr="00C558B5" w:rsidRDefault="00C558B5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 w:rsidRPr="00C558B5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1.15pt;margin-top:22.1pt;width:27.05pt;height:24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" strokecolor="white [3212]">
                <v:textbox>
                  <w:txbxContent>
                    <w:p w:rsidR="00C558B5" w:rsidRPr="00C558B5" w:rsidRDefault="00C558B5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 w:rsidRPr="00C558B5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A36C0B" w14:textId="77777777" w:rsidR="00A966A6" w:rsidRDefault="00C558B5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70134D3" wp14:editId="54542C76">
                <wp:simplePos x="0" y="0"/>
                <wp:positionH relativeFrom="column">
                  <wp:posOffset>4937760</wp:posOffset>
                </wp:positionH>
                <wp:positionV relativeFrom="paragraph">
                  <wp:posOffset>8332</wp:posOffset>
                </wp:positionV>
                <wp:extent cx="343535" cy="314325"/>
                <wp:effectExtent l="0" t="0" r="18415" b="28575"/>
                <wp:wrapSquare wrapText="bothSides"/>
                <wp:docPr id="6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53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0E9BB" w14:textId="77777777" w:rsidR="00C558B5" w:rsidRPr="00C558B5" w:rsidRDefault="00C558B5" w:rsidP="00C558B5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9127D" id="_x0000_s1028" type="#_x0000_t202" style="position:absolute;margin-left:388.8pt;margin-top:.65pt;width:27.05pt;height:24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" strokecolor="window">
                <v:textbox>
                  <w:txbxContent>
                    <w:p w:rsidR="00C558B5" w:rsidRPr="00C558B5" w:rsidRDefault="00C558B5" w:rsidP="00C558B5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nb-NO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74DBD5" w14:textId="77777777" w:rsidR="00A966A6" w:rsidRDefault="00A966A6"/>
    <w:p w14:paraId="32223B58" w14:textId="77777777" w:rsidR="00A966A6" w:rsidRDefault="00A966A6"/>
    <w:p w14:paraId="664B64F3" w14:textId="77777777" w:rsidR="00A966A6" w:rsidRDefault="00A966A6"/>
    <w:p w14:paraId="756CB124" w14:textId="77777777" w:rsidR="00A966A6" w:rsidRDefault="00A966A6"/>
    <w:p w14:paraId="65D49D60" w14:textId="77777777" w:rsidR="00A966A6" w:rsidRDefault="00A966A6"/>
    <w:p w14:paraId="28A649E9" w14:textId="77777777" w:rsidR="00A966A6" w:rsidRDefault="00A966A6"/>
    <w:p w14:paraId="0E6E47EA" w14:textId="77777777" w:rsidR="00A966A6" w:rsidRDefault="00A966A6"/>
    <w:p w14:paraId="37C98E6F" w14:textId="77777777" w:rsidR="00A966A6" w:rsidRDefault="00B52588">
      <w:r w:rsidRPr="00A966A6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C3A9258" wp14:editId="2E0D0DE4">
            <wp:simplePos x="0" y="0"/>
            <wp:positionH relativeFrom="margin">
              <wp:posOffset>5262880</wp:posOffset>
            </wp:positionH>
            <wp:positionV relativeFrom="margin">
              <wp:posOffset>3108960</wp:posOffset>
            </wp:positionV>
            <wp:extent cx="3649980" cy="3077845"/>
            <wp:effectExtent l="0" t="0" r="7620" b="8255"/>
            <wp:wrapSquare wrapText="bothSides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998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6A1B87" w14:textId="77777777" w:rsidR="00A966A6" w:rsidRDefault="006370C2">
      <w:r w:rsidRPr="002C6850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45DAA816" wp14:editId="706F4009">
            <wp:simplePos x="0" y="0"/>
            <wp:positionH relativeFrom="margin">
              <wp:posOffset>925195</wp:posOffset>
            </wp:positionH>
            <wp:positionV relativeFrom="margin">
              <wp:posOffset>3148965</wp:posOffset>
            </wp:positionV>
            <wp:extent cx="3525520" cy="3038475"/>
            <wp:effectExtent l="0" t="0" r="0" b="9525"/>
            <wp:wrapSquare wrapText="bothSides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52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AEF6C3" w14:textId="77777777" w:rsidR="00A966A6" w:rsidRDefault="00B52588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6F8969F" wp14:editId="39B74D9E">
                <wp:simplePos x="0" y="0"/>
                <wp:positionH relativeFrom="column">
                  <wp:posOffset>4952390</wp:posOffset>
                </wp:positionH>
                <wp:positionV relativeFrom="paragraph">
                  <wp:posOffset>8331</wp:posOffset>
                </wp:positionV>
                <wp:extent cx="343535" cy="314325"/>
                <wp:effectExtent l="0" t="0" r="18415" b="28575"/>
                <wp:wrapSquare wrapText="bothSides"/>
                <wp:docPr id="8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53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5481A" w14:textId="77777777" w:rsidR="00B52588" w:rsidRPr="00B52588" w:rsidRDefault="00B52588" w:rsidP="00B52588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9127D" id="_x0000_s1031" type="#_x0000_t202" style="position:absolute;margin-left:389.95pt;margin-top:.65pt;width:27.05pt;height:24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" strokecolor="window">
                <v:textbox>
                  <w:txbxContent>
                    <w:p w:rsidR="00B52588" w:rsidRPr="00B52588" w:rsidRDefault="00B52588" w:rsidP="00B52588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nb-NO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82989FA" wp14:editId="7C9F2504">
                <wp:simplePos x="0" y="0"/>
                <wp:positionH relativeFrom="column">
                  <wp:posOffset>541325</wp:posOffset>
                </wp:positionH>
                <wp:positionV relativeFrom="paragraph">
                  <wp:posOffset>8331</wp:posOffset>
                </wp:positionV>
                <wp:extent cx="343535" cy="314325"/>
                <wp:effectExtent l="0" t="0" r="18415" b="28575"/>
                <wp:wrapSquare wrapText="bothSides"/>
                <wp:docPr id="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53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D0030" w14:textId="77777777" w:rsidR="00B52588" w:rsidRPr="00B52588" w:rsidRDefault="00B52588" w:rsidP="00B52588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9127D" id="_x0000_s1030" type="#_x0000_t202" style="position:absolute;margin-left:42.6pt;margin-top:.65pt;width:27.05pt;height:24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" strokecolor="window">
                <v:textbox>
                  <w:txbxContent>
                    <w:p w:rsidR="00B52588" w:rsidRPr="00B52588" w:rsidRDefault="00B52588" w:rsidP="00B52588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nb-NO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3D862F" w14:textId="77777777" w:rsidR="00A966A6" w:rsidRDefault="00A966A6"/>
    <w:p w14:paraId="35518FC4" w14:textId="77777777" w:rsidR="00A966A6" w:rsidRDefault="00A966A6"/>
    <w:p w14:paraId="1505321D" w14:textId="77777777" w:rsidR="00A966A6" w:rsidRDefault="00A966A6"/>
    <w:p w14:paraId="03604932" w14:textId="77777777" w:rsidR="00A966A6" w:rsidRDefault="00A966A6"/>
    <w:p w14:paraId="1FE4C1A8" w14:textId="77777777" w:rsidR="00A966A6" w:rsidRDefault="00A966A6"/>
    <w:p w14:paraId="25E6103E" w14:textId="77777777" w:rsidR="00A966A6" w:rsidRDefault="00A966A6"/>
    <w:p w14:paraId="0609D592" w14:textId="77777777" w:rsidR="00A966A6" w:rsidRDefault="00A966A6"/>
    <w:p w14:paraId="4252FA9C" w14:textId="77777777" w:rsidR="00A966A6" w:rsidRDefault="00A966A6"/>
    <w:p w14:paraId="046511D6" w14:textId="77777777" w:rsidR="00EE79D8" w:rsidRDefault="00EE79D8">
      <w:pPr>
        <w:rPr>
          <w:i/>
          <w:sz w:val="18"/>
          <w:szCs w:val="18"/>
        </w:rPr>
      </w:pPr>
    </w:p>
    <w:p w14:paraId="3469E615" w14:textId="77777777" w:rsidR="004B4549" w:rsidRPr="00496447" w:rsidRDefault="00A966A6">
      <w:r w:rsidRPr="00A966A6">
        <w:rPr>
          <w:i/>
          <w:sz w:val="18"/>
          <w:szCs w:val="18"/>
        </w:rPr>
        <w:t>Kaplan-Meier curves comparing</w:t>
      </w:r>
      <w:r w:rsidR="00655074">
        <w:rPr>
          <w:i/>
          <w:sz w:val="18"/>
          <w:szCs w:val="18"/>
        </w:rPr>
        <w:t xml:space="preserve"> </w:t>
      </w:r>
      <w:r w:rsidR="00655074" w:rsidRPr="006370C2">
        <w:rPr>
          <w:b/>
          <w:i/>
          <w:sz w:val="18"/>
          <w:szCs w:val="18"/>
        </w:rPr>
        <w:t>3a:</w:t>
      </w:r>
      <w:r w:rsidRPr="00A966A6">
        <w:rPr>
          <w:i/>
          <w:sz w:val="18"/>
          <w:szCs w:val="18"/>
        </w:rPr>
        <w:t xml:space="preserve"> local recurrence</w:t>
      </w:r>
      <w:r w:rsidR="00655074">
        <w:rPr>
          <w:i/>
          <w:sz w:val="18"/>
          <w:szCs w:val="18"/>
        </w:rPr>
        <w:t xml:space="preserve">-free survival, </w:t>
      </w:r>
      <w:r w:rsidR="00655074" w:rsidRPr="006370C2">
        <w:rPr>
          <w:b/>
          <w:i/>
          <w:sz w:val="18"/>
          <w:szCs w:val="18"/>
        </w:rPr>
        <w:t>3b:</w:t>
      </w:r>
      <w:r w:rsidR="00655074" w:rsidRPr="00655074">
        <w:rPr>
          <w:i/>
          <w:sz w:val="18"/>
          <w:szCs w:val="18"/>
        </w:rPr>
        <w:t xml:space="preserve"> </w:t>
      </w:r>
      <w:r w:rsidR="00655074" w:rsidRPr="00A966A6">
        <w:rPr>
          <w:i/>
          <w:sz w:val="18"/>
          <w:szCs w:val="18"/>
        </w:rPr>
        <w:t>recurrence</w:t>
      </w:r>
      <w:r w:rsidR="00EE79D8">
        <w:rPr>
          <w:i/>
          <w:sz w:val="18"/>
          <w:szCs w:val="18"/>
        </w:rPr>
        <w:t>-</w:t>
      </w:r>
      <w:r w:rsidR="00655074" w:rsidRPr="00A966A6">
        <w:rPr>
          <w:i/>
          <w:sz w:val="18"/>
          <w:szCs w:val="18"/>
        </w:rPr>
        <w:t>free survival</w:t>
      </w:r>
      <w:r w:rsidR="00655074">
        <w:rPr>
          <w:i/>
          <w:sz w:val="18"/>
          <w:szCs w:val="18"/>
        </w:rPr>
        <w:t>,</w:t>
      </w:r>
      <w:r w:rsidR="00655074" w:rsidRPr="00655074">
        <w:rPr>
          <w:b/>
          <w:i/>
          <w:sz w:val="18"/>
          <w:szCs w:val="18"/>
        </w:rPr>
        <w:t xml:space="preserve"> </w:t>
      </w:r>
      <w:r w:rsidR="00655074" w:rsidRPr="006370C2">
        <w:rPr>
          <w:b/>
          <w:i/>
          <w:sz w:val="18"/>
          <w:szCs w:val="18"/>
        </w:rPr>
        <w:t>3c:</w:t>
      </w:r>
      <w:r w:rsidR="00655074">
        <w:rPr>
          <w:b/>
          <w:i/>
          <w:sz w:val="18"/>
          <w:szCs w:val="18"/>
        </w:rPr>
        <w:t xml:space="preserve"> </w:t>
      </w:r>
      <w:r w:rsidR="00655074">
        <w:rPr>
          <w:i/>
          <w:sz w:val="18"/>
          <w:szCs w:val="18"/>
        </w:rPr>
        <w:t xml:space="preserve">cancer specific survival, and </w:t>
      </w:r>
      <w:r w:rsidR="00655074" w:rsidRPr="006370C2">
        <w:rPr>
          <w:b/>
          <w:i/>
          <w:iCs/>
          <w:sz w:val="18"/>
          <w:szCs w:val="18"/>
        </w:rPr>
        <w:t>3d:</w:t>
      </w:r>
      <w:r w:rsidR="00655074" w:rsidRPr="00CF2D26">
        <w:rPr>
          <w:i/>
          <w:iCs/>
          <w:sz w:val="18"/>
          <w:szCs w:val="18"/>
        </w:rPr>
        <w:t xml:space="preserve"> overall survival</w:t>
      </w:r>
      <w:r w:rsidR="00777B4D">
        <w:rPr>
          <w:i/>
          <w:iCs/>
          <w:sz w:val="18"/>
          <w:szCs w:val="18"/>
        </w:rPr>
        <w:t>,</w:t>
      </w:r>
      <w:r w:rsidR="00655074" w:rsidRPr="00CF2D26">
        <w:rPr>
          <w:i/>
          <w:iCs/>
          <w:sz w:val="18"/>
          <w:szCs w:val="18"/>
        </w:rPr>
        <w:t xml:space="preserve"> </w:t>
      </w:r>
      <w:r w:rsidRPr="00A966A6">
        <w:rPr>
          <w:i/>
          <w:sz w:val="18"/>
          <w:szCs w:val="18"/>
        </w:rPr>
        <w:t xml:space="preserve">in propensity score matched groups. </w:t>
      </w:r>
      <w:r w:rsidR="00520233" w:rsidRPr="00496447">
        <w:rPr>
          <w:i/>
          <w:sz w:val="20"/>
          <w:szCs w:val="20"/>
        </w:rPr>
        <w:t>The number of patients followed without an event in each group are reported annually.</w:t>
      </w:r>
      <w:r w:rsidR="00EE79D8" w:rsidRPr="00496447">
        <w:rPr>
          <w:i/>
          <w:sz w:val="18"/>
          <w:szCs w:val="18"/>
        </w:rPr>
        <w:t xml:space="preserve">         </w:t>
      </w:r>
    </w:p>
    <w:sectPr w:rsidR="004B4549" w:rsidRPr="00496447" w:rsidSect="002C68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850"/>
    <w:rsid w:val="000F0891"/>
    <w:rsid w:val="00160619"/>
    <w:rsid w:val="002C6850"/>
    <w:rsid w:val="00496447"/>
    <w:rsid w:val="004B4549"/>
    <w:rsid w:val="00520233"/>
    <w:rsid w:val="006370C2"/>
    <w:rsid w:val="00655074"/>
    <w:rsid w:val="00777B4D"/>
    <w:rsid w:val="007E2C29"/>
    <w:rsid w:val="009F27F2"/>
    <w:rsid w:val="00A966A6"/>
    <w:rsid w:val="00B52588"/>
    <w:rsid w:val="00BA59B4"/>
    <w:rsid w:val="00BF7549"/>
    <w:rsid w:val="00C558B5"/>
    <w:rsid w:val="00EE79D8"/>
    <w:rsid w:val="00F5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436F"/>
  <w15:chartTrackingRefBased/>
  <w15:docId w15:val="{FD01BCF7-C8EF-464C-AB58-DE204C1A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59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øbli, Eirik</dc:creator>
  <cp:keywords/>
  <dc:description/>
  <cp:lastModifiedBy>Clare Dunne</cp:lastModifiedBy>
  <cp:revision>2</cp:revision>
  <dcterms:created xsi:type="dcterms:W3CDTF">2022-09-05T20:45:00Z</dcterms:created>
  <dcterms:modified xsi:type="dcterms:W3CDTF">2022-09-05T20:45:00Z</dcterms:modified>
</cp:coreProperties>
</file>